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B73BC" w14:textId="77777777" w:rsidR="00114B44" w:rsidRPr="00A0190A" w:rsidRDefault="00114B44" w:rsidP="00114B44">
      <w:pPr>
        <w:pStyle w:val="MDPI21heading1"/>
        <w:spacing w:before="0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Appendix II</w:t>
      </w:r>
    </w:p>
    <w:p w14:paraId="7C93D214" w14:textId="77777777" w:rsidR="00114B44" w:rsidRPr="00A0190A" w:rsidRDefault="00114B44" w:rsidP="00114B44">
      <w:pPr>
        <w:pStyle w:val="MDPI21heading1"/>
        <w:spacing w:before="0"/>
        <w:rPr>
          <w:rFonts w:asciiTheme="minorHAnsi" w:hAnsiTheme="minorHAnsi" w:cstheme="minorHAnsi"/>
          <w:sz w:val="22"/>
        </w:rPr>
      </w:pPr>
      <w:r w:rsidRPr="00A0190A">
        <w:rPr>
          <w:rFonts w:asciiTheme="minorHAnsi" w:hAnsiTheme="minorHAnsi" w:cstheme="minorHAnsi"/>
          <w:sz w:val="22"/>
        </w:rPr>
        <w:t>Key informant interview questions</w:t>
      </w:r>
    </w:p>
    <w:p w14:paraId="4DEF40DA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How do you communicate the healthy choices traffic light system to staff and customers?</w:t>
      </w:r>
    </w:p>
    <w:p w14:paraId="6E97C123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What do you see as the big difference between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and other cafes?</w:t>
      </w:r>
    </w:p>
    <w:p w14:paraId="4ED942AA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What kind of feedback have you received from customers?</w:t>
      </w:r>
    </w:p>
    <w:p w14:paraId="7FDF63C6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What are the top selling menu items?</w:t>
      </w:r>
    </w:p>
    <w:p w14:paraId="380391F9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What new ideas/new menu ideas have been created sinc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started?</w:t>
      </w:r>
    </w:p>
    <w:p w14:paraId="7C03DEC9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What advice would you give to other cafes considering implementing the healthy choices guidelines?</w:t>
      </w:r>
    </w:p>
    <w:p w14:paraId="3B86C359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Rate on a scale of 1 to 5 (1=strongly disagree to 5=strongly </w:t>
      </w:r>
      <w:proofErr w:type="gramStart"/>
      <w:r w:rsidRPr="00A0190A">
        <w:rPr>
          <w:rFonts w:asciiTheme="minorHAnsi" w:hAnsiTheme="minorHAnsi" w:cstheme="minorHAnsi"/>
          <w:b w:val="0"/>
          <w:sz w:val="22"/>
        </w:rPr>
        <w:t>agree;</w:t>
      </w:r>
      <w:proofErr w:type="gramEnd"/>
      <w:r w:rsidRPr="00A0190A">
        <w:rPr>
          <w:rFonts w:asciiTheme="minorHAnsi" w:hAnsiTheme="minorHAnsi" w:cstheme="minorHAnsi"/>
          <w:b w:val="0"/>
          <w:sz w:val="22"/>
        </w:rPr>
        <w:t xml:space="preserve"> or state not applicable)</w:t>
      </w:r>
    </w:p>
    <w:p w14:paraId="3C0110C3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proofErr w:type="gramStart"/>
      <w:r w:rsidRPr="00A0190A">
        <w:rPr>
          <w:rFonts w:asciiTheme="minorHAnsi" w:hAnsiTheme="minorHAnsi" w:cstheme="minorHAnsi"/>
          <w:b w:val="0"/>
          <w:sz w:val="22"/>
        </w:rPr>
        <w:t>There</w:t>
      </w:r>
      <w:proofErr w:type="gramEnd"/>
      <w:r w:rsidRPr="00A0190A">
        <w:rPr>
          <w:rFonts w:asciiTheme="minorHAnsi" w:hAnsiTheme="minorHAnsi" w:cstheme="minorHAnsi"/>
          <w:b w:val="0"/>
          <w:sz w:val="22"/>
        </w:rPr>
        <w:t xml:space="preserve"> adequate human resources to sustain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.</w:t>
      </w:r>
    </w:p>
    <w:p w14:paraId="0FECE41B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There are adequate final resources to sustain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.</w:t>
      </w:r>
    </w:p>
    <w:p w14:paraId="0DF79C6E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Relevant Leaders within Rural Northwest Health are highly engaged to support the ongoing sustainability of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.</w:t>
      </w:r>
    </w:p>
    <w:p w14:paraId="6F38D969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Relevant leaders within Woodbine Disability Services are highly engaged to support the ongoing sustainability of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.</w:t>
      </w:r>
    </w:p>
    <w:p w14:paraId="72F98CD9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Staff in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have received adequate training in the traffic light system.</w:t>
      </w:r>
    </w:p>
    <w:p w14:paraId="6A9D5CD6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Staff in Woodbine Disability Services kitchen have received adequate training in the traffic light system.</w:t>
      </w:r>
    </w:p>
    <w:p w14:paraId="31FF6F42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Staff in Rural Northwest Health service have received adequate training in the traffic light system.</w:t>
      </w:r>
    </w:p>
    <w:p w14:paraId="2F5C17EF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Staff in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have received adequate training in food safety.</w:t>
      </w:r>
    </w:p>
    <w:p w14:paraId="7B0F074F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Staff in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have received adequate training in coffee making.</w:t>
      </w:r>
    </w:p>
    <w:p w14:paraId="0A985997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The broad community are highly engaged and supportive of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.</w:t>
      </w:r>
    </w:p>
    <w:p w14:paraId="11B19AF3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The partnership between Rural Northwest Health and Woodbine Disability Services is well articulated in writing.</w:t>
      </w:r>
    </w:p>
    <w:p w14:paraId="65920C61" w14:textId="77777777" w:rsidR="00114B44" w:rsidRPr="00A0190A" w:rsidRDefault="00114B44" w:rsidP="00114B44">
      <w:pPr>
        <w:pStyle w:val="MDPI21heading1"/>
        <w:numPr>
          <w:ilvl w:val="2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Are there other key partners for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?</w:t>
      </w:r>
    </w:p>
    <w:p w14:paraId="2EF1D69B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There are adequate communications between Rural Northwest Health and Woodbine Disability Services are clear.</w:t>
      </w:r>
    </w:p>
    <w:p w14:paraId="0EC2CB55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There is a formal communication plan for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to promote our business.</w:t>
      </w:r>
    </w:p>
    <w:p w14:paraId="61FF393E" w14:textId="77777777" w:rsidR="00114B44" w:rsidRPr="00A0190A" w:rsidRDefault="00114B44" w:rsidP="00114B44">
      <w:pPr>
        <w:pStyle w:val="MDPI21heading1"/>
        <w:numPr>
          <w:ilvl w:val="2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Examples of how communications could be improved. </w:t>
      </w:r>
    </w:p>
    <w:p w14:paraId="1743F6AA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>The policy related to traffic light coding is very clear.</w:t>
      </w:r>
    </w:p>
    <w:p w14:paraId="255A83E4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</w:t>
      </w:r>
      <w:proofErr w:type="gramStart"/>
      <w:r w:rsidRPr="00A0190A">
        <w:rPr>
          <w:rFonts w:asciiTheme="minorHAnsi" w:hAnsiTheme="minorHAnsi" w:cstheme="minorHAnsi"/>
          <w:b w:val="0"/>
          <w:sz w:val="22"/>
        </w:rPr>
        <w:t>has the ability to</w:t>
      </w:r>
      <w:proofErr w:type="gramEnd"/>
      <w:r w:rsidRPr="00A0190A">
        <w:rPr>
          <w:rFonts w:asciiTheme="minorHAnsi" w:hAnsiTheme="minorHAnsi" w:cstheme="minorHAnsi"/>
          <w:b w:val="0"/>
          <w:sz w:val="22"/>
        </w:rPr>
        <w:t xml:space="preserve"> adapt to changes in customer demand.</w:t>
      </w:r>
    </w:p>
    <w:p w14:paraId="1C829B25" w14:textId="77777777" w:rsidR="00114B44" w:rsidRPr="00A0190A" w:rsidRDefault="00114B44" w:rsidP="00114B44">
      <w:pPr>
        <w:pStyle w:val="MDPI21heading1"/>
        <w:numPr>
          <w:ilvl w:val="1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The governance structure of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 is very clear. </w:t>
      </w:r>
    </w:p>
    <w:p w14:paraId="5986A1B2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What do you consider the key elements that should be evaluated within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?</w:t>
      </w:r>
    </w:p>
    <w:p w14:paraId="1CF61FE7" w14:textId="77777777" w:rsidR="00114B44" w:rsidRPr="00A0190A" w:rsidRDefault="00114B44" w:rsidP="00114B44">
      <w:pPr>
        <w:pStyle w:val="MDPI21heading1"/>
        <w:numPr>
          <w:ilvl w:val="0"/>
          <w:numId w:val="5"/>
        </w:numPr>
        <w:spacing w:before="0"/>
        <w:rPr>
          <w:rFonts w:asciiTheme="minorHAnsi" w:hAnsiTheme="minorHAnsi" w:cstheme="minorHAnsi"/>
          <w:b w:val="0"/>
          <w:sz w:val="22"/>
        </w:rPr>
      </w:pPr>
      <w:r w:rsidRPr="00A0190A">
        <w:rPr>
          <w:rFonts w:asciiTheme="minorHAnsi" w:hAnsiTheme="minorHAnsi" w:cstheme="minorHAnsi"/>
          <w:b w:val="0"/>
          <w:sz w:val="22"/>
        </w:rPr>
        <w:t xml:space="preserve">Are there any other recommendations you would like to make regarding the </w:t>
      </w:r>
      <w:proofErr w:type="spellStart"/>
      <w:r w:rsidRPr="00A0190A">
        <w:rPr>
          <w:rFonts w:asciiTheme="minorHAnsi" w:hAnsiTheme="minorHAnsi" w:cstheme="minorHAnsi"/>
          <w:b w:val="0"/>
          <w:sz w:val="22"/>
        </w:rPr>
        <w:t>YarriYak</w:t>
      </w:r>
      <w:proofErr w:type="spellEnd"/>
      <w:r w:rsidRPr="00A0190A">
        <w:rPr>
          <w:rFonts w:asciiTheme="minorHAnsi" w:hAnsiTheme="minorHAnsi" w:cstheme="minorHAnsi"/>
          <w:b w:val="0"/>
          <w:sz w:val="22"/>
        </w:rPr>
        <w:t xml:space="preserve"> café?</w:t>
      </w:r>
    </w:p>
    <w:p w14:paraId="2932AC86" w14:textId="77777777" w:rsidR="00114B44" w:rsidRPr="00A0190A" w:rsidRDefault="00114B44" w:rsidP="00114B44">
      <w:pPr>
        <w:spacing w:line="240" w:lineRule="auto"/>
        <w:rPr>
          <w:rFonts w:cstheme="minorHAnsi"/>
          <w:b/>
          <w:snapToGrid w:val="0"/>
          <w:lang w:bidi="en-US"/>
        </w:rPr>
      </w:pPr>
    </w:p>
    <w:p w14:paraId="18114EB9" w14:textId="253343FB" w:rsidR="00114B44" w:rsidRPr="00A0190A" w:rsidRDefault="00114B44" w:rsidP="00114B44">
      <w:pPr>
        <w:spacing w:after="200" w:line="480" w:lineRule="auto"/>
        <w:rPr>
          <w:rFonts w:cstheme="minorHAnsi"/>
        </w:rPr>
      </w:pPr>
    </w:p>
    <w:sectPr w:rsidR="00114B44" w:rsidRPr="00A0190A" w:rsidSect="000A64E3">
      <w:head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DA77A" w14:textId="77777777" w:rsidR="003D63AE" w:rsidRDefault="003D63AE">
      <w:pPr>
        <w:spacing w:after="0" w:line="240" w:lineRule="auto"/>
      </w:pPr>
      <w:r>
        <w:separator/>
      </w:r>
    </w:p>
  </w:endnote>
  <w:endnote w:type="continuationSeparator" w:id="0">
    <w:p w14:paraId="20BA5165" w14:textId="77777777" w:rsidR="003D63AE" w:rsidRDefault="003D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0361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C1518" w14:textId="77777777" w:rsidR="00302CE6" w:rsidRDefault="00114B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9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021B6D" w14:textId="77777777" w:rsidR="00302CE6" w:rsidRPr="00885BB0" w:rsidRDefault="003D63AE" w:rsidP="00E86D6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D2544" w14:textId="77777777" w:rsidR="00302CE6" w:rsidRPr="008B308E" w:rsidRDefault="003D63AE" w:rsidP="00E86D6D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1DBB5" w14:textId="77777777" w:rsidR="003D63AE" w:rsidRDefault="003D63AE">
      <w:pPr>
        <w:spacing w:after="0" w:line="240" w:lineRule="auto"/>
      </w:pPr>
      <w:r>
        <w:separator/>
      </w:r>
    </w:p>
  </w:footnote>
  <w:footnote w:type="continuationSeparator" w:id="0">
    <w:p w14:paraId="037DED4B" w14:textId="77777777" w:rsidR="003D63AE" w:rsidRDefault="003D6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EAE8E" w14:textId="77777777" w:rsidR="00302CE6" w:rsidRDefault="003D63AE" w:rsidP="00E86D6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8E9AB" w14:textId="77777777" w:rsidR="00302CE6" w:rsidRDefault="00114B44" w:rsidP="00E86D6D">
    <w:pPr>
      <w:pStyle w:val="MDPIheaderjournallogo"/>
    </w:pPr>
    <w:r w:rsidRPr="00CE1CFD">
      <w:rPr>
        <w:i w:val="0"/>
        <w:noProof/>
        <w:szCs w:val="16"/>
        <w:lang w:val="en-AU" w:eastAsia="en-AU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15F2645" wp14:editId="0A4BD18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673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67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B0EA54" w14:textId="77777777" w:rsidR="00302CE6" w:rsidRDefault="003D63AE" w:rsidP="00E86D6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5F264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0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JEJAgIAAOMDAAAOAAAAZHJzL2Uyb0RvYy54bWysU9tu2zAMfR+wfxD0vtjJlrYx4hRdugwD&#10;ugvQ7QNkWY6FyaJAqbGzrx8l2+kub8P0IFASeUgeHm1vh86wk0KvwZZ8ucg5U1ZCre2x5N++Hl7d&#10;cOaDsLUwYFXJz8rz293LF9veFWoFLZhaISMQ64velbwNwRVZ5mWrOuEX4JSlxwawE4GOeMxqFD2h&#10;dyZb5flV1gPWDkEq7+n2fnzku4TfNEqGz03jVWCm5FRbSDumvYp7ttuK4ojCtVpOZYh/qKIT2lLS&#10;C9S9CII9of4LqtMSwUMTFhK6DJpGS5V6oG6W+R/dPLbCqdQLkePdhSb//2Dlp9Oj+4IsDG9hoAGm&#10;Jrx7APndMwv7VtijukOEvlWipsTLSFnWO19MoZFqX/gIUvUfoaYhi6cACWhosIusUJ+M0GkA5wvp&#10;aghM0uX6zdX16zVnkp6u881qs04ZRDEHO/ThvYKORaPkSDNN4OL04EMsRhSzS8zlwej6oI1JBzxW&#10;e4PsJGj+h7Qm9N/cjGV9yTfr1TohW4jxSRqdDqRPo7uS3+RxjYqJZLyzdXIJQpvRpkqMndiJhIzU&#10;hKEayDGyVEF9Jp4QRh3SvyGjBfzBWU8aLLmlT8KZ+WCJ6SjX2cDZqGZDWEmBJQ+cjeY+JFnHri3c&#10;0QQandh5zjtVRkpKpE2qj1L99Zy8nv/m7icAAAD//wMAUEsDBBQABgAIAAAAIQChEixl4AAAAAwB&#10;AAAPAAAAZHJzL2Rvd25yZXYueG1sTI/LTsMwEEX3SPyDNUjsqN2UNG2IU6FKPMSuJR/gxtMkwo/U&#10;dh78Pe6qLEf36M65xW7WiozofGcNh+WCAUFTW9mZhkP1/fa0AeKDMFIoa5DDL3rYlfd3hcilncwB&#10;x2NoSCwxPhcc2hD6nFJft6iFX9geTczO1mkR4ukaKp2YYrlWNGFsTbXoTPzQih73LdY/x0FzGPx5&#10;UofN+IXV5z6t3i9Z+nFxnD8+zK8vQALO4QbDVT+qQxmdTnYw0hPFYfu8XUc0BiyJo64EW6UZkBOH&#10;ZLnKgJYF/T+i/AMAAP//AwBQSwECLQAUAAYACAAAACEAtoM4kv4AAADhAQAAEwAAAAAAAAAAAAAA&#10;AAAAAAAAW0NvbnRlbnRfVHlwZXNdLnhtbFBLAQItABQABgAIAAAAIQA4/SH/1gAAAJQBAAALAAAA&#10;AAAAAAAAAAAAAC8BAABfcmVscy8ucmVsc1BLAQItABQABgAIAAAAIQCLPJEJAgIAAOMDAAAOAAAA&#10;AAAAAAAAAAAAAC4CAABkcnMvZTJvRG9jLnhtbFBLAQItABQABgAIAAAAIQChEixl4AAAAAwBAAAP&#10;AAAAAAAAAAAAAAAAAFwEAABkcnMvZG93bnJldi54bWxQSwUGAAAAAAQABADzAAAAaQUAAAAA&#10;" stroked="f">
              <v:textbox inset="0,0,0,0">
                <w:txbxContent>
                  <w:p w14:paraId="19B0EA54" w14:textId="77777777" w:rsidR="00302CE6" w:rsidRDefault="003D63AE" w:rsidP="00E86D6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E66E2"/>
    <w:multiLevelType w:val="hybridMultilevel"/>
    <w:tmpl w:val="2AC2D2A6"/>
    <w:lvl w:ilvl="0" w:tplc="59F8D67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0E2C3A"/>
    <w:multiLevelType w:val="multilevel"/>
    <w:tmpl w:val="CF00B00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91A5C92"/>
    <w:multiLevelType w:val="hybridMultilevel"/>
    <w:tmpl w:val="48C410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264296">
    <w:abstractNumId w:val="0"/>
  </w:num>
  <w:num w:numId="2" w16cid:durableId="1895509455">
    <w:abstractNumId w:val="2"/>
  </w:num>
  <w:num w:numId="3" w16cid:durableId="668480494">
    <w:abstractNumId w:val="1"/>
  </w:num>
  <w:num w:numId="4" w16cid:durableId="2071534679">
    <w:abstractNumId w:val="1"/>
    <w:lvlOverride w:ilvl="0">
      <w:startOverride w:val="1"/>
    </w:lvlOverride>
  </w:num>
  <w:num w:numId="5" w16cid:durableId="3320754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B44"/>
    <w:rsid w:val="00061127"/>
    <w:rsid w:val="00114B44"/>
    <w:rsid w:val="001B5BF3"/>
    <w:rsid w:val="003D63AE"/>
    <w:rsid w:val="00586AEC"/>
    <w:rsid w:val="00611903"/>
    <w:rsid w:val="007A3119"/>
    <w:rsid w:val="00932E33"/>
    <w:rsid w:val="00A0190A"/>
    <w:rsid w:val="00A45276"/>
    <w:rsid w:val="00BA68C1"/>
    <w:rsid w:val="00BF4506"/>
    <w:rsid w:val="00C22A56"/>
    <w:rsid w:val="00D60619"/>
    <w:rsid w:val="00DB1905"/>
    <w:rsid w:val="00E7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6F07B"/>
  <w15:chartTrackingRefBased/>
  <w15:docId w15:val="{B1A02B25-D3BF-4B56-B328-3895C7293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B44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0619"/>
    <w:pPr>
      <w:keepNext/>
      <w:keepLines/>
      <w:numPr>
        <w:numId w:val="2"/>
      </w:numPr>
      <w:spacing w:before="240"/>
      <w:ind w:hanging="360"/>
      <w:outlineLvl w:val="0"/>
    </w:pPr>
    <w:rPr>
      <w:rFonts w:ascii="Times New Roman" w:eastAsiaTheme="majorEastAsia" w:hAnsi="Times New Roman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119"/>
    <w:pPr>
      <w:keepNext/>
      <w:keepLines/>
      <w:spacing w:before="240"/>
      <w:outlineLvl w:val="1"/>
    </w:pPr>
    <w:rPr>
      <w:rFonts w:ascii="Times New Roman" w:eastAsiaTheme="majorEastAsia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619"/>
    <w:rPr>
      <w:rFonts w:ascii="Times New Roman" w:eastAsiaTheme="majorEastAsia" w:hAnsi="Times New Roman" w:cs="Times New Roman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119"/>
    <w:rPr>
      <w:rFonts w:ascii="Times New Roman" w:eastAsiaTheme="majorEastAsia" w:hAnsi="Times New Roman" w:cs="Times New Roman"/>
      <w:b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61127"/>
    <w:pPr>
      <w:spacing w:after="240" w:line="240" w:lineRule="auto"/>
    </w:pPr>
    <w:rPr>
      <w:rFonts w:ascii="Times New Roman" w:hAnsi="Times New Roman"/>
      <w:i/>
      <w:iCs/>
      <w:color w:val="44546A" w:themeColor="text2"/>
      <w:sz w:val="24"/>
      <w:szCs w:val="18"/>
    </w:rPr>
  </w:style>
  <w:style w:type="table" w:styleId="TableGrid">
    <w:name w:val="Table Grid"/>
    <w:basedOn w:val="TableNormal"/>
    <w:uiPriority w:val="59"/>
    <w:rsid w:val="00114B4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14B44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14B4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114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14B4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rsid w:val="00114B4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7itemize">
    <w:name w:val="MDPI_3.7_itemize"/>
    <w:basedOn w:val="Normal"/>
    <w:qFormat/>
    <w:rsid w:val="00114B44"/>
    <w:pPr>
      <w:numPr>
        <w:numId w:val="3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rsid w:val="00114B44"/>
    <w:pPr>
      <w:adjustRightInd w:val="0"/>
      <w:snapToGrid w:val="0"/>
      <w:spacing w:before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footerfirstpage">
    <w:name w:val="MDPI_footer_firstpage"/>
    <w:basedOn w:val="Normal"/>
    <w:rsid w:val="00114B44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21heading1">
    <w:name w:val="MDPI_2.1_heading1"/>
    <w:basedOn w:val="Normal"/>
    <w:link w:val="MDPI21heading1Char"/>
    <w:qFormat/>
    <w:rsid w:val="00114B44"/>
    <w:pPr>
      <w:adjustRightInd w:val="0"/>
      <w:snapToGrid w:val="0"/>
      <w:spacing w:before="24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114B44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NoSpacing">
    <w:name w:val="No Spacing"/>
    <w:uiPriority w:val="1"/>
    <w:qFormat/>
    <w:rsid w:val="00114B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helan</dc:creator>
  <cp:keywords/>
  <dc:description/>
  <cp:lastModifiedBy>Jill Whelan</cp:lastModifiedBy>
  <cp:revision>3</cp:revision>
  <dcterms:created xsi:type="dcterms:W3CDTF">2022-06-03T06:25:00Z</dcterms:created>
  <dcterms:modified xsi:type="dcterms:W3CDTF">2022-06-03T06:25:00Z</dcterms:modified>
</cp:coreProperties>
</file>